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60" w:leader="none"/>
        </w:tabs>
        <w:spacing w:lineRule="auto" w:line="480"/>
        <w:rPr/>
      </w:pPr>
      <w:r>
        <w:rPr>
          <w:b/>
          <w:sz w:val="20"/>
          <w:szCs w:val="20"/>
        </w:rPr>
        <w:t xml:space="preserve">Additional file 1- List of animal and their products used for traditional medicine by </w:t>
      </w:r>
      <w:r>
        <w:rPr>
          <w:b/>
          <w:i/>
          <w:sz w:val="20"/>
          <w:szCs w:val="20"/>
        </w:rPr>
        <w:t>Garasiya</w:t>
      </w:r>
      <w:r>
        <w:rPr>
          <w:b/>
          <w:sz w:val="20"/>
          <w:szCs w:val="20"/>
        </w:rPr>
        <w:t xml:space="preserve"> people of Rajasthan.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458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900"/>
        <w:gridCol w:w="1260"/>
        <w:gridCol w:w="937"/>
        <w:gridCol w:w="863"/>
        <w:gridCol w:w="1080"/>
        <w:gridCol w:w="900"/>
        <w:gridCol w:w="900"/>
        <w:gridCol w:w="1440"/>
        <w:gridCol w:w="1980"/>
        <w:gridCol w:w="216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imals gro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on 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ientific nam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ervation  status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(IUCN red list 2009) °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s or products u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lm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respondents claimed (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delity level (F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 of prepar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ditional uses in India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referenc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ditional uses in other location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reference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hibi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nda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0"/>
                <w:szCs w:val="20"/>
              </w:rPr>
              <w:t>Hoplobatrachus tigerinus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audin, 180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t/ fle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B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meat eaten to cure T.B. and cough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Whole animal is used for wound [25], flesh and skin were reported [28], skin for wound [40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Whole animal in wound [9], flesh for pneumonia [13], body ash use in eyelashes [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ey b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- makh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pis cerana indica 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bricius, 179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ies in erupting of teeth in chi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Mixture of Indian gooseberry (</w:t>
            </w:r>
            <w:r>
              <w:rPr>
                <w:i/>
                <w:sz w:val="20"/>
                <w:szCs w:val="20"/>
              </w:rPr>
              <w:t>Phyllanthus emblica</w:t>
            </w:r>
            <w:r>
              <w:rPr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honey, this paste rubbed on Gums of chil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oney is used in stomachache and urinary disorder in Attappady hills of western Ghats of India [28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oney is used to cure flu, asthma, thrombosis and TB [9], honey is used in burns, cough [10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ey b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- makh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pis cerana indica 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bricius, 179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 xml:space="preserve">Honey mixed with soup of </w:t>
            </w:r>
            <w:r>
              <w:rPr>
                <w:i/>
                <w:sz w:val="20"/>
                <w:szCs w:val="20"/>
              </w:rPr>
              <w:t>adrak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Style w:val="Binomial"/>
                <w:bCs/>
                <w:i/>
                <w:iCs/>
                <w:sz w:val="20"/>
                <w:szCs w:val="20"/>
              </w:rPr>
              <w:t>Zingiber officinale</w:t>
            </w:r>
            <w:r>
              <w:rPr>
                <w:sz w:val="20"/>
                <w:szCs w:val="20"/>
              </w:rPr>
              <w:t>) and this paste orally applied thrice times in a day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oney is used as eye drop among the inhabitant’s surroundings areas of RNP, and among saharia people of Rajasthan, India [24, 29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oney and wax are used for wound healing, skin diseases, could, fever and cough [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ey b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- makh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is cerana indica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Fabricius, 179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miting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ion of honey with water in equal quantity is drunk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ey b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- makh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pis cerana indica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abricius, 179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e honey is orally drunk at morning and evening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oney is also reported for cough, cold [23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ney is used for flu, throat and asthma [14]. 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Style w:val="Binomial"/>
                <w:sz w:val="20"/>
                <w:szCs w:val="20"/>
              </w:rPr>
              <w:t>Av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nguraj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Taxoclass"/>
                <w:i/>
                <w:iCs/>
                <w:sz w:val="20"/>
                <w:szCs w:val="20"/>
              </w:rPr>
              <w:t>Otus</w:t>
            </w:r>
            <w:r>
              <w:rPr>
                <w:rStyle w:val="Taxoclass"/>
                <w:sz w:val="20"/>
                <w:szCs w:val="20"/>
              </w:rPr>
              <w:t xml:space="preserve"> </w:t>
            </w:r>
            <w:r>
              <w:rPr>
                <w:rStyle w:val="Taxoclass"/>
                <w:i/>
                <w:iCs/>
                <w:sz w:val="20"/>
                <w:szCs w:val="20"/>
              </w:rPr>
              <w:t>bakkamoena</w:t>
            </w:r>
            <w:r>
              <w:rPr>
                <w:sz w:val="20"/>
                <w:szCs w:val="20"/>
              </w:rPr>
              <w:t xml:space="preserve"> (</w:t>
            </w:r>
            <w:hyperlink r:id="rId2">
              <w:r>
                <w:rPr>
                  <w:rStyle w:val="InternetLink"/>
                  <w:color w:val="0000CC"/>
                  <w:sz w:val="20"/>
                  <w:szCs w:val="20"/>
                </w:rPr>
                <w:t> </w:t>
              </w:r>
              <w:r>
                <w:rPr>
                  <w:rStyle w:val="InternetLink"/>
                  <w:sz w:val="20"/>
                  <w:szCs w:val="20"/>
                </w:rPr>
                <w:t>Pennant, 1769</w:t>
              </w:r>
            </w:hyperlink>
            <w:r>
              <w:rPr>
                <w:sz w:val="20"/>
                <w:szCs w:val="20"/>
              </w:rPr>
              <w:t>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 ac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s burnt and smoke is inhal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lesh of this animal is used as promoter of strength and virility by shoka people [25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Style w:val="Binomial"/>
                <w:sz w:val="20"/>
                <w:szCs w:val="20"/>
              </w:rPr>
              <w:t>Av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gle-fow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r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Taxonhead1"/>
                <w:rFonts w:cs="Times New Roman"/>
                <w:b w:val="false"/>
                <w:bCs w:val="false"/>
                <w:i/>
                <w:iCs/>
                <w:sz w:val="20"/>
                <w:szCs w:val="20"/>
              </w:rPr>
              <w:t>Gallus sonneratii</w:t>
            </w:r>
            <w:r>
              <w:rPr>
                <w:sz w:val="20"/>
                <w:szCs w:val="20"/>
              </w:rPr>
              <w:br/>
              <w:t>(Temminck, 181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i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animal or flesh fried and eaten to cure influenz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Blood of domestic hen is used in arthritis [20], raw eggs for prevention of pregnancy, flesh for cough [28], and flesh for asthma [40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and gizzard were</w:t>
            </w:r>
            <w:r>
              <w:rPr>
                <w:rStyle w:val="Taxonhead1"/>
                <w:rFonts w:cs="Times New Roman"/>
                <w:b w:val="false"/>
                <w:bCs w:val="false"/>
                <w:iCs/>
                <w:sz w:val="20"/>
                <w:szCs w:val="20"/>
              </w:rPr>
              <w:t xml:space="preserve"> used to cure asthma, poor digestion and tumor [14], fat of</w:t>
            </w:r>
            <w:r>
              <w:rPr>
                <w:rStyle w:val="Taxonhead1"/>
                <w:rFonts w:cs="Times New Roman"/>
                <w:b w:val="false"/>
                <w:bCs w:val="false"/>
                <w:i/>
                <w:iCs/>
                <w:sz w:val="20"/>
                <w:szCs w:val="20"/>
              </w:rPr>
              <w:t xml:space="preserve"> Gallus </w:t>
            </w:r>
            <w:r>
              <w:rPr>
                <w:rStyle w:val="Taxonhead1"/>
                <w:rFonts w:cs="Times New Roman"/>
                <w:b w:val="false"/>
                <w:bCs w:val="false"/>
                <w:iCs/>
                <w:sz w:val="20"/>
                <w:szCs w:val="20"/>
              </w:rPr>
              <w:t>for fever [30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Style w:val="Binomial"/>
                <w:sz w:val="20"/>
                <w:szCs w:val="20"/>
              </w:rPr>
              <w:t>Av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e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but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umba livi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melin, 1789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y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e blood is directly applied on affected org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lesh for general weakness [22, 40], blood and flesh to cure epilepsy and paralysis [23], same use [20, 29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Style w:val="Binomial"/>
                <w:sz w:val="20"/>
                <w:szCs w:val="20"/>
              </w:rPr>
              <w:t>Av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coc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vo cristatu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b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 pa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crushed with water and paste is appli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Same use by saharia, naga and Bhil [22, 29, 34], leg boil with oil in Kachchh [20], Maharashtra [21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Style w:val="Binomial"/>
                <w:sz w:val="20"/>
                <w:szCs w:val="20"/>
              </w:rPr>
              <w:t>Av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g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en"/>
              </w:rPr>
            </w:pPr>
            <w:r>
              <w:rPr>
                <w:i/>
                <w:iCs/>
                <w:sz w:val="20"/>
                <w:szCs w:val="20"/>
                <w:lang w:val="en"/>
              </w:rPr>
              <w:t>Corvus splenden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"/>
              </w:rPr>
              <w:t>(Vieillot, 181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ster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lcer on body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reta are topically appli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Flesh is reported for whooping cough [20], anemia [23], leucoderma [28], and paralysis [40]. Bone for ear infection [28], earache [40].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Style w:val="Binomial"/>
                <w:sz w:val="20"/>
                <w:szCs w:val="20"/>
              </w:rPr>
              <w:t>Av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coc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vo cristatu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 of crown of feather mixed with honey and this paste orally appli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eathers are use in infertility [21, 29], flesh for contracted limbs [23], Leg for ear infection [24], and feather’s ash for headache [28], blood for paralysis [30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r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ho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Binomial"/>
                <w:bCs/>
                <w:i/>
                <w:iCs/>
                <w:sz w:val="20"/>
                <w:szCs w:val="20"/>
              </w:rPr>
              <w:t>Equus ferus caballu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Binomial"/>
                <w:bCs/>
                <w:iCs/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Binomial"/>
                <w:bCs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 of ta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musical instrum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air of tail use as small wire for their musical instrument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Medicinal use- Flesh of this animal is used for promote strength and eyesight [25], Semen used to treat tetanus and rabbis [29].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 and urine are used to treat TB and toothache [5],  Wax  is used in skin disease [1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ak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 sapien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 healing/ injury due to cu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ly applied it is an antiseptic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Same use [22, 24, 29], blood, bone, tooth, nail, hair, saliva are also reported [26], milk and urine are used to relieve eye infection [28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Urine and milk are used for skin and eye disease, diphtheria, wound, ear inflammation [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ph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th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ephas maximu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angere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mples on face and beau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der of tooth mixed with cream of cow milk and used as cre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Same use in Tamilnadu [23], leucoderma [28], and tooth is used in leucoderma, ringworm, itching and eczema [40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Tooth is used to improve women’s fertility [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melus dromedarius 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 of camel is washed in milk and the milk drunk but don’t show this procedure in front of patient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Blood for arthritis [20], dung is used for constipation [20], milk is used as massage cream [29], and dropping ash is used for stomach ache [30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Milk, oil, and urine are used for snake and scorpion bite, liver disease and ulcer in Lavent [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us scrofa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ular pa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e flesh is rubbed on body as cream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Fat is used for haematoma [23], fat is used to treat muscular pain [24], meat is used as promoter of strength and corpulence [25], fat is applied in paralysis, joints pain, and burns [28]. Ao tribes [40].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at of pig is used in athlete’s foot, Berne, wound healing [14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ag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nopterus sphinx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Vahl, 179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t/ fle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 and fev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sh cooked and then eaten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lesh having blood is eaten to treat whooping cough [20], flesh is used in asthma [23] and flesh is also used to treat asthma [40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lesh smoke, blood and brain are used to cure fever, eye disease and to prevent hair growing [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"/>
              </w:rPr>
              <w:t>House Mou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d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Style w:val="Binomial"/>
                <w:bCs/>
                <w:i/>
                <w:iCs/>
                <w:sz w:val="20"/>
                <w:szCs w:val="20"/>
              </w:rPr>
              <w:t>Mus musculu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Style w:val="Binomial"/>
                <w:bCs/>
                <w:iCs/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of mouse’s burr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 mixed with mustard oil and paste is topically use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Whole animal is used on bald head [20]; meat of this animal is used as promoter of semen [25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Body ash is used in inguinal hernias [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k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a aegagrus hircu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stine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of male go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To make musical instruments (</w:t>
            </w:r>
            <w:r>
              <w:rPr>
                <w:i/>
                <w:sz w:val="20"/>
                <w:szCs w:val="20"/>
              </w:rPr>
              <w:t>maanda</w:t>
            </w:r>
            <w:r>
              <w:rPr>
                <w:sz w:val="20"/>
                <w:szCs w:val="20"/>
              </w:rPr>
              <w:t xml:space="preserve">l and </w:t>
            </w:r>
            <w:r>
              <w:rPr>
                <w:i/>
                <w:sz w:val="20"/>
                <w:szCs w:val="20"/>
              </w:rPr>
              <w:t>kamayach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Cs/>
                <w:sz w:val="20"/>
                <w:szCs w:val="20"/>
              </w:rPr>
              <w:t>Dried intestine is use to make small wire and dried skin is use as base, for their musical instruments (</w:t>
            </w:r>
            <w:r>
              <w:rPr>
                <w:bCs/>
                <w:i/>
                <w:sz w:val="20"/>
                <w:szCs w:val="20"/>
              </w:rPr>
              <w:t>maanda</w:t>
            </w:r>
            <w:r>
              <w:rPr>
                <w:bCs/>
                <w:sz w:val="20"/>
                <w:szCs w:val="20"/>
              </w:rPr>
              <w:t xml:space="preserve">l and </w:t>
            </w:r>
            <w:r>
              <w:rPr>
                <w:i/>
                <w:sz w:val="20"/>
                <w:szCs w:val="20"/>
              </w:rPr>
              <w:t>kamayacha</w:t>
            </w:r>
            <w:r>
              <w:rPr>
                <w:bCs/>
                <w:sz w:val="20"/>
                <w:szCs w:val="20"/>
              </w:rPr>
              <w:t>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Medicinal use- urine for TB and soup of leg for weakness [29], same use in Kachchh [20], Past of milk and excreta is used in scorpion bite and liver to treat night blindness [30], milk for general weakness [40].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k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a aegagrus hircu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th ulcer and asth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ing ring around the nipple or teats and than milk stream taken directly in mouth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 xml:space="preserve">Naga [22], urine for TB, milk in eye infection, thoracic vertebra and bone marrow are used in tonsillitis [28].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orns is used for ribcage pain [9], horn is used in Israel traditional medicinal system [10, 1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hal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Binomial"/>
                <w:bCs/>
                <w:i/>
                <w:iCs/>
                <w:sz w:val="20"/>
                <w:szCs w:val="20"/>
              </w:rPr>
              <w:t>Melursus ursinus</w:t>
            </w:r>
            <w:r>
              <w:rPr>
                <w:sz w:val="20"/>
                <w:szCs w:val="20"/>
              </w:rPr>
              <w:br/>
              <w:t>(Shaw, 1791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 and cla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on from evi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il and claws are kept in the house to protect from evil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Medicinal uses- gall bladder is used for curing myriad disease and malaria [25], Fat is used in rheumatism, paralysis and body ache [28], bile is used to treat malaria [40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g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Binomial"/>
                <w:bCs/>
                <w:i/>
                <w:iCs/>
                <w:sz w:val="20"/>
                <w:szCs w:val="20"/>
              </w:rPr>
              <w:t>Panthera tigris</w:t>
            </w:r>
            <w:r>
              <w:rPr>
                <w:sz w:val="20"/>
                <w:szCs w:val="20"/>
              </w:rPr>
              <w:br/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angere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aw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ction from evi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asiya people wear claws for the protection from evil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Same non- medicinal use in Maharashtra [21]. Medicinal uses- flesh and fat are used in leprosy [23], bones for rheumatic and other body pain [27] and fat is used in rheumatism, joint waist pain and burns [28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Skin and fur of this animal are also used in Israel traditional medicinal system [1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hargo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us nigricollis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. Cuvier, 1823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/ fu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top blee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ft of fur is topically applied on cut are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Blood is used to treat asthma by shoka [25], liver used in chicken pox [28] and excreta used in ringworm [28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urs are also reported In Nepal [13], and furs of this animal are used in burns [14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s taurus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/ saliv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 he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 or saliva is directly applied on cut are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Urine is used to cure anemia [30], bile is used in potency, carminative and to promote of auspiciousness [25], and urine is also reported for weakness and cancer, ghee used to neutralizes the snake poison [24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Bone marrow, horn, penis are reported for ribcage pain, male impotence, anemia and cough [9], cheese for potency, purgative, eye inflammation, sore throat, burns and cough [10, 15] and fat and bone marrow are also reported for rheumatism and wound healing [14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ke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n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Binomial"/>
                <w:bCs/>
                <w:i/>
                <w:iCs/>
                <w:sz w:val="20"/>
                <w:szCs w:val="20"/>
              </w:rPr>
              <w:t xml:space="preserve">Semnopithecus entellus </w:t>
            </w:r>
            <w:r>
              <w:rPr>
                <w:rStyle w:val="Binomial"/>
                <w:bCs/>
                <w:iCs/>
                <w:sz w:val="20"/>
                <w:szCs w:val="20"/>
              </w:rPr>
              <w:t>(Dufresne, 1797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Least Concer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flesh is  tak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Blood and flesh are reported for asthma [23], flesh is used in asthma [28], and blood is used to treat TB [40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Samb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"/>
              </w:rPr>
              <w:t>Samb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Binomial"/>
                <w:bCs/>
                <w:i/>
                <w:iCs/>
                <w:sz w:val="20"/>
                <w:szCs w:val="20"/>
              </w:rPr>
              <w:t>Cervus unicolor</w:t>
            </w:r>
            <w:r>
              <w:rPr>
                <w:sz w:val="20"/>
                <w:szCs w:val="20"/>
              </w:rPr>
              <w:br/>
              <w:t>(Kerr, 179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l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 ac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aste of antlers is directly applied on stomach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Penis for hydrocele [23], eye ailments [24], and fat is used in asthma [28] and paste of antler is used in herpes [29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s taurus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akness and for recovery of body power after any diseas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e and fresh milk mixed with turmeric powder and this solution drunk at morning and evening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t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a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h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Binomial"/>
                <w:bCs/>
                <w:i/>
                <w:iCs/>
                <w:sz w:val="20"/>
                <w:szCs w:val="20"/>
              </w:rPr>
              <w:t>Varanus bengalensis</w:t>
            </w:r>
            <w:r>
              <w:rPr>
                <w:sz w:val="20"/>
                <w:szCs w:val="20"/>
              </w:rPr>
              <w:br/>
              <w:t>(Daudin, 1802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sh/ me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 stami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flesh is eaten for promote body stamin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Oil is used for back pain [21], flesh is used in arthritis [23], and fat is used to relieve arthritis [28], and skin, bile duct [40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t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an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rStyle w:val="Binomial"/>
                <w:bCs/>
                <w:i/>
                <w:iCs/>
                <w:sz w:val="20"/>
                <w:szCs w:val="20"/>
              </w:rPr>
              <w:t>Naja naj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(slough)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corate home, for wors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ugh is used to decorate home and they are used in worship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Oil of earth boa is applied to treat leucoderma [21], and meat is used to promote eye sight [25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ugh is used for skin disease [15]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t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th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jg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Binomial"/>
                <w:bCs/>
                <w:i/>
                <w:iCs/>
                <w:sz w:val="20"/>
                <w:szCs w:val="20"/>
              </w:rPr>
              <w:t>Python molurus</w:t>
            </w:r>
            <w:r>
              <w:rPr>
                <w:sz w:val="20"/>
                <w:szCs w:val="20"/>
              </w:rPr>
              <w:br/>
              <w:t>(Linnaeus, 1758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t/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 eyesight/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cattl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d meat is used to improve eyesight while its slough is used for cattle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at is reported for leprosy [23], fat is also reported for rheumatic pain and toothache [28]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left="64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ind w:left="720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° source- (</w:t>
      </w:r>
      <w:hyperlink r:id="rId3">
        <w:r>
          <w:rPr>
            <w:rStyle w:val="InternetLink"/>
            <w:b/>
            <w:sz w:val="20"/>
            <w:szCs w:val="20"/>
          </w:rPr>
          <w:t>http://www.iucnredlist.org/</w:t>
        </w:r>
      </w:hyperlink>
      <w:r>
        <w:rPr>
          <w:b/>
          <w:sz w:val="20"/>
          <w:szCs w:val="20"/>
        </w:rPr>
        <w:t xml:space="preserve">) IUCN red list 2009.1 </w:t>
      </w:r>
    </w:p>
    <w:p>
      <w:pPr>
        <w:pStyle w:val="Normal"/>
        <w:spacing w:lineRule="auto" w:line="480"/>
        <w:ind w:left="720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inomial">
    <w:name w:val="binomial"/>
    <w:basedOn w:val="DefaultParagraphFont"/>
    <w:qFormat/>
    <w:rPr/>
  </w:style>
  <w:style w:type="character" w:styleId="Taxoclass">
    <w:name w:val="taxoclass"/>
    <w:basedOn w:val="DefaultParagraphFont"/>
    <w:qFormat/>
    <w:rPr/>
  </w:style>
  <w:style w:type="character" w:styleId="Taxonhead1">
    <w:name w:val="taxon_head1"/>
    <w:basedOn w:val="DefaultParagraphFont"/>
    <w:qFormat/>
    <w:rPr>
      <w:rFonts w:ascii="Arial" w:hAnsi="Arial" w:cs="Arial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tis.gov/servlet/SingleRpt/RefRpt?search_type=author&amp;search_id=author_id&amp;search_id_value=24905" TargetMode="External"/><Relationship Id="rId3" Type="http://schemas.openxmlformats.org/officeDocument/2006/relationships/hyperlink" Target="http://www.iucnredlist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8:04:00Z</dcterms:created>
  <dc:creator>s</dc:creator>
  <dc:description/>
  <dc:language>en-US</dc:language>
  <cp:lastModifiedBy>s</cp:lastModifiedBy>
  <dcterms:modified xsi:type="dcterms:W3CDTF">2010-02-05T10:34:00Z</dcterms:modified>
  <cp:revision>18</cp:revision>
  <dc:subject/>
  <dc:title>Additional file 1- List of animal and their products used for traditional medicine by Garasiya people of Rajasthan</dc:title>
</cp:coreProperties>
</file>